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</w:t>
      </w:r>
      <w:r>
        <w:rPr/>
        <w:t xml:space="preserve">  </w:t>
      </w:r>
      <w:r>
        <w:rPr>
          <w:b/>
        </w:rPr>
        <w:t>GeneIndexer Latent Semantic Indexing (LSI) analysis of significantly up-regulated hypothalamic proteins.</w:t>
      </w:r>
      <w:r>
        <w:rPr/>
        <w:t xml:space="preserve">  The search terms used were: “Huntingtin,” “chorea,” “diabetes,” and “insulin.” A score of “0” indicates no significant correlation; a score of “1” indicates a significant correlation, p ≤ 0.05. </w:t>
      </w:r>
    </w:p>
    <w:p>
      <w:pPr>
        <w:pStyle w:val="Normal"/>
        <w:jc w:val="both"/>
        <w:rPr/>
      </w:pPr>
      <w:r>
        <w:rPr/>
      </w:r>
    </w:p>
    <w:tbl>
      <w:tblPr>
        <w:tblW w:w="10403" w:type="dxa"/>
        <w:jc w:val="left"/>
        <w:tblInd w:w="-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6"/>
        <w:gridCol w:w="1086"/>
        <w:gridCol w:w="1289"/>
        <w:gridCol w:w="868"/>
        <w:gridCol w:w="922"/>
        <w:gridCol w:w="982"/>
      </w:tblGrid>
      <w:tr>
        <w:trPr>
          <w:trHeight w:val="253" w:hRule="atLeast"/>
        </w:trPr>
        <w:tc>
          <w:tcPr>
            <w:tcW w:w="52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Up-regulated Protein Description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Huntingtin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Chorea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Insulin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-acylglycerol-3-phosphate O-acyltransferase 1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gpat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ycogen [starch] synthase, muscle [Mus muscul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ys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[Pyruvate dehydrogenase [lipoamide]] kinase isozyme 2, mitochondrial precursor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dk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yruvate kinase, muscle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km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faptin-2 [Mus muscul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rfip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sacsin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acs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3-domain GRB2-like 3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h3gl3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ridging integrator 1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bin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ynamin 1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nm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 beta-2A chain [Mus muscul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b2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C50H11.1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csf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ho GTPase activating protein 5 [Rattus norvegic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rhgap5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52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as-related protein Ral-A precursor [Mus musculus]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al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525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isco-interacting protein 2 homolog B isoform 2 [Mus musculus]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p2b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8:19:00Z</dcterms:created>
  <dc:creator>daimoncm</dc:creator>
  <dc:description/>
  <cp:keywords/>
  <dc:language>en-US</dc:language>
  <cp:lastModifiedBy>martinbro</cp:lastModifiedBy>
  <dcterms:modified xsi:type="dcterms:W3CDTF">2012-09-26T14:55:00Z</dcterms:modified>
  <cp:revision>16</cp:revision>
  <dc:subject/>
  <dc:title>Table S2</dc:title>
</cp:coreProperties>
</file>